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24" w:type="dxa"/>
        <w:tblInd w:w="-1701" w:type="dxa"/>
        <w:tblLook w:val="04A0" w:firstRow="1" w:lastRow="0" w:firstColumn="1" w:lastColumn="0" w:noHBand="0" w:noVBand="1"/>
      </w:tblPr>
      <w:tblGrid>
        <w:gridCol w:w="1701"/>
        <w:gridCol w:w="1276"/>
        <w:gridCol w:w="1985"/>
        <w:gridCol w:w="1984"/>
        <w:gridCol w:w="1985"/>
        <w:gridCol w:w="1134"/>
        <w:gridCol w:w="1559"/>
      </w:tblGrid>
      <w:tr w:rsidR="00B679A9" w:rsidRPr="00B679A9" w14:paraId="167FBE80" w14:textId="77777777" w:rsidTr="00A9547B">
        <w:trPr>
          <w:trHeight w:val="501"/>
        </w:trPr>
        <w:tc>
          <w:tcPr>
            <w:tcW w:w="116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54CC" w14:textId="66E3B088" w:rsidR="00B679A9" w:rsidRPr="001F634F" w:rsidRDefault="007D0942" w:rsidP="005F483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Supplementary </w:t>
            </w:r>
            <w:r w:rsidR="00B679A9" w:rsidRPr="00042734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1</w:t>
            </w:r>
            <w:r w:rsidR="00B679A9" w:rsidRPr="00042734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.</w:t>
            </w:r>
            <w:r w:rsidR="001F634F" w:rsidRPr="001F634F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Stratification by age, sex, hypertension, DM, and BMI in the associations of SII index with prevalence of NAFLD in adults in the United States from NHANES 2017–2018</w:t>
            </w:r>
          </w:p>
        </w:tc>
      </w:tr>
      <w:tr w:rsidR="001733D8" w:rsidRPr="001733D8" w14:paraId="30738878" w14:textId="77777777" w:rsidTr="004B128B">
        <w:trPr>
          <w:trHeight w:val="501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E44F" w14:textId="783AF3E8" w:rsidR="00B679A9" w:rsidRPr="00570E53" w:rsidRDefault="00572486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 ind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70D4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75D1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B60E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1CD7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3135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9492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or interaction</w:t>
            </w:r>
          </w:p>
        </w:tc>
      </w:tr>
      <w:tr w:rsidR="001733D8" w:rsidRPr="001733D8" w14:paraId="63674E0C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73EDB" w14:textId="32D14B60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33A8A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997F3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71A9F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1B55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64FFC" w14:textId="28965FFE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77B04" w14:textId="37E6B40E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33D8" w:rsidRPr="001733D8" w14:paraId="56E58472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1D78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48C8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9DF60" w14:textId="5F4BF858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1A9F" w14:textId="0079E4D2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412C" w14:textId="4732BC98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EEAE" w14:textId="3079AEC6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5DCE" w14:textId="64E4C858" w:rsidR="00B679A9" w:rsidRPr="00570E53" w:rsidRDefault="003A12BD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22</w:t>
            </w:r>
          </w:p>
        </w:tc>
      </w:tr>
      <w:tr w:rsidR="001733D8" w:rsidRPr="001733D8" w14:paraId="475D80BF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F6BC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lt;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64AA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6837B" w14:textId="235578CF" w:rsidR="00B679A9" w:rsidRPr="00570E53" w:rsidRDefault="00A76B38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4 (0.58, 1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E897" w14:textId="73672731" w:rsidR="00B679A9" w:rsidRPr="00570E53" w:rsidRDefault="00A76B38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2 (0.34, 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B9B4" w14:textId="2D211B9D" w:rsidR="00B679A9" w:rsidRPr="00570E53" w:rsidRDefault="00A76B38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9 (0.50, 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A07DB" w14:textId="1E823F87" w:rsidR="00B679A9" w:rsidRPr="00570E53" w:rsidRDefault="00A76B38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31C1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33D8" w:rsidRPr="001733D8" w14:paraId="34CE58E6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EBBD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≥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8F06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B9918" w14:textId="715AD703" w:rsidR="00B679A9" w:rsidRPr="00570E53" w:rsidRDefault="00904178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0 (0.30, 1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053B" w14:textId="3258F67A" w:rsidR="00B679A9" w:rsidRPr="00570E53" w:rsidRDefault="00904178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7 (0.19, 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AEA1" w14:textId="0EC43F44" w:rsidR="00B679A9" w:rsidRPr="00570E53" w:rsidRDefault="00904178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90 (0.76, 4.7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E3C9E" w14:textId="0E0B18FE" w:rsidR="00B679A9" w:rsidRPr="00570E53" w:rsidRDefault="00904178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42FA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33D8" w:rsidRPr="001733D8" w14:paraId="05CD48C7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2E7E" w14:textId="03C0276B" w:rsidR="00B679A9" w:rsidRPr="00570E53" w:rsidRDefault="00026D2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87CA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73F80" w14:textId="564907D4" w:rsidR="00B679A9" w:rsidRPr="00570E53" w:rsidRDefault="00B679A9" w:rsidP="00B679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F9BA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82186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DA10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5D1E" w14:textId="29D36FE2" w:rsidR="00B679A9" w:rsidRPr="00570E53" w:rsidRDefault="00197ACD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20</w:t>
            </w:r>
          </w:p>
        </w:tc>
      </w:tr>
      <w:tr w:rsidR="001733D8" w:rsidRPr="001733D8" w14:paraId="5B4920F4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BDF4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144E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0C5F0" w14:textId="794B002D" w:rsidR="00B679A9" w:rsidRPr="00570E53" w:rsidRDefault="00A0270C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1 (0.44, 1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343F" w14:textId="58E986EC" w:rsidR="00B679A9" w:rsidRPr="00570E53" w:rsidRDefault="00A0270C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6 (0.24, 1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F273C" w14:textId="3D0BE45F" w:rsidR="00B679A9" w:rsidRPr="00570E53" w:rsidRDefault="00A0270C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7 (0.47, 2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0F42E" w14:textId="58838EE4" w:rsidR="00B679A9" w:rsidRPr="00570E53" w:rsidRDefault="00A0270C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31DA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33D8" w:rsidRPr="001733D8" w14:paraId="7ACFFE81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29A7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AC8E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A8F6" w14:textId="2001AB77" w:rsidR="00B679A9" w:rsidRPr="00570E53" w:rsidRDefault="00197ACD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3 (0.44, 1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ADC5A" w14:textId="155D3933" w:rsidR="00B679A9" w:rsidRPr="00570E53" w:rsidRDefault="00197ACD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1 (0.28, 0.95) 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539F" w14:textId="391A2BBE" w:rsidR="00B679A9" w:rsidRPr="00570E53" w:rsidRDefault="00197ACD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 (0.55, 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8B5F5" w14:textId="3E47CB86" w:rsidR="00B679A9" w:rsidRPr="00570E53" w:rsidRDefault="00197ACD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93E83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33D8" w:rsidRPr="001733D8" w14:paraId="54D9D71B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B664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1668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78C31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A09AC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C51B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6A6E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7050F" w14:textId="388EA392" w:rsidR="00B679A9" w:rsidRPr="00570E53" w:rsidRDefault="008271BF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96</w:t>
            </w:r>
          </w:p>
        </w:tc>
      </w:tr>
      <w:tr w:rsidR="001733D8" w:rsidRPr="001733D8" w14:paraId="3599C0B8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0BAA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3EF7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6B24" w14:textId="2223E580" w:rsidR="00B679A9" w:rsidRPr="00570E53" w:rsidRDefault="008271BF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6 (0.51, 1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FCA6" w14:textId="37920F73" w:rsidR="00B679A9" w:rsidRPr="00570E53" w:rsidRDefault="008271BF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2 (0.31, 1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14B77" w14:textId="5DB8B22E" w:rsidR="00B679A9" w:rsidRPr="00570E53" w:rsidRDefault="008271BF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2 (0.58, 2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8E1EF" w14:textId="2D6C7940" w:rsidR="00B679A9" w:rsidRPr="00570E53" w:rsidRDefault="008271BF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4F29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33D8" w:rsidRPr="001733D8" w14:paraId="33AF1FE4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312D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7F7C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1A6B7" w14:textId="584606A4" w:rsidR="00B679A9" w:rsidRPr="00570E53" w:rsidRDefault="008271BF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4 (0.41, 1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9F30" w14:textId="4D00A0BF" w:rsidR="00B679A9" w:rsidRPr="00570E53" w:rsidRDefault="008271BF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9 (0.24, 0.99) 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ACB5" w14:textId="3367513E" w:rsidR="00B679A9" w:rsidRPr="00570E53" w:rsidRDefault="008271BF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3 (0.42, 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8567" w14:textId="7ED66E5A" w:rsidR="00B679A9" w:rsidRPr="00570E53" w:rsidRDefault="008271BF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9EC1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33D8" w:rsidRPr="001733D8" w14:paraId="20E06E94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3622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9B0D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D46B8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EEA90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9A1D5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243F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563C0" w14:textId="63EF099B" w:rsidR="00B679A9" w:rsidRPr="00570E53" w:rsidRDefault="002972F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35</w:t>
            </w:r>
          </w:p>
        </w:tc>
      </w:tr>
      <w:tr w:rsidR="001733D8" w:rsidRPr="001733D8" w14:paraId="05F2F8C5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F597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79D2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5092" w14:textId="364B5183" w:rsidR="00B679A9" w:rsidRPr="00570E53" w:rsidRDefault="002972F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7 (0.52, 1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BE5E" w14:textId="48DA8155" w:rsidR="00B679A9" w:rsidRPr="00570E53" w:rsidRDefault="002972F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6 (0.26, 0.79) 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E102" w14:textId="71F73DF9" w:rsidR="00B679A9" w:rsidRPr="00570E53" w:rsidRDefault="002972F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9 (0.52, 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8E0CC" w14:textId="5A29AFB4" w:rsidR="00B679A9" w:rsidRPr="00570E53" w:rsidRDefault="002972F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A823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33D8" w:rsidRPr="001733D8" w14:paraId="4A1D26D3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5DEE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4E6C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72B5" w14:textId="3A0E2686" w:rsidR="00B679A9" w:rsidRPr="00570E53" w:rsidRDefault="002972F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0 (0.33, 4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4BB1" w14:textId="6F6DEA96" w:rsidR="00B679A9" w:rsidRPr="00570E53" w:rsidRDefault="002972F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4 (0.28, 3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9925" w14:textId="146DA707" w:rsidR="00B679A9" w:rsidRPr="00570E53" w:rsidRDefault="002972F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5 (0.74, 7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0419" w14:textId="0F1383EB" w:rsidR="00B679A9" w:rsidRPr="00570E53" w:rsidRDefault="002972F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FD0A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33D8" w:rsidRPr="001733D8" w14:paraId="5FB18620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3D59" w14:textId="0E279DA9" w:rsidR="00B679A9" w:rsidRPr="00570E53" w:rsidRDefault="00026D23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713A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97524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FD353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AEA8D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4DD11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1B7B5" w14:textId="623692DA" w:rsidR="00B679A9" w:rsidRPr="00570E53" w:rsidRDefault="00A8047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78</w:t>
            </w:r>
          </w:p>
        </w:tc>
      </w:tr>
      <w:tr w:rsidR="001733D8" w:rsidRPr="001733D8" w14:paraId="0CC764B7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5EA1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lt; 30 kg/m</w:t>
            </w: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1AA2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9205" w14:textId="0AA24B84" w:rsidR="00B679A9" w:rsidRPr="00570E53" w:rsidRDefault="00A8047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6 (0.52, 1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28323" w14:textId="032E71CF" w:rsidR="00B679A9" w:rsidRPr="00570E53" w:rsidRDefault="00A8047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37 (0.19, 0.72) 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ADD5" w14:textId="49FB717C" w:rsidR="00B679A9" w:rsidRPr="00570E53" w:rsidRDefault="00A8047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2 (0.49, 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8F3B" w14:textId="7FDB398B" w:rsidR="00B679A9" w:rsidRPr="00570E53" w:rsidRDefault="00A8047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B5E2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733D8" w:rsidRPr="001733D8" w14:paraId="55169713" w14:textId="77777777" w:rsidTr="004B128B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F6A24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≥ 30 kg/m</w:t>
            </w: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C09E" w14:textId="77777777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E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5498F" w14:textId="6B3DFAD9" w:rsidR="00B679A9" w:rsidRPr="00570E53" w:rsidRDefault="00A8047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97 (0.44, 2.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3DCD4" w14:textId="09E4F617" w:rsidR="00B679A9" w:rsidRPr="00570E53" w:rsidRDefault="00A8047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3 (0.38, 1.8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B5774" w14:textId="091E9EA7" w:rsidR="00B679A9" w:rsidRPr="00570E53" w:rsidRDefault="00A8047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24 (0.58, 2.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6DDF4" w14:textId="59488D04" w:rsidR="00B679A9" w:rsidRPr="00570E53" w:rsidRDefault="00A8047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DD97D5" w14:textId="58C64078" w:rsidR="00B679A9" w:rsidRPr="00570E53" w:rsidRDefault="00B679A9" w:rsidP="00B679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602E7A1" w14:textId="192666EB" w:rsidR="005556D8" w:rsidRPr="0094519F" w:rsidRDefault="0094519F" w:rsidP="009451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0D5B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Abbreviations: </w:t>
      </w:r>
      <w:r w:rsidR="00445B1F" w:rsidRPr="00445B1F">
        <w:rPr>
          <w:rFonts w:ascii="Times New Roman" w:hAnsi="Times New Roman" w:cs="Times New Roman"/>
          <w:sz w:val="24"/>
          <w:szCs w:val="24"/>
        </w:rPr>
        <w:t xml:space="preserve">SII index, systemic immune inflammation index; NAFLD, non-alcoholic fatty liver disease; </w:t>
      </w:r>
      <w:r w:rsidR="00826F94" w:rsidRPr="00701DD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Q1, 50.</w:t>
      </w:r>
      <w:r w:rsidR="00826F94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000</w:t>
      </w:r>
      <w:r w:rsidR="00826F94" w:rsidRPr="00701DD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-29</w:t>
      </w:r>
      <w:r w:rsidR="00826F94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1</w:t>
      </w:r>
      <w:r w:rsidR="00826F94" w:rsidRPr="00701DD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.</w:t>
      </w:r>
      <w:r w:rsidR="00826F94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652</w:t>
      </w:r>
      <w:r w:rsidR="00826F94" w:rsidRPr="00701DD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; Q2, 292.</w:t>
      </w:r>
      <w:r w:rsidR="00826F94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653</w:t>
      </w:r>
      <w:r w:rsidR="00826F94" w:rsidRPr="00701DD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-423.059; Q3, 423.060-60</w:t>
      </w:r>
      <w:r w:rsidR="00826F94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3</w:t>
      </w:r>
      <w:r w:rsidR="00826F94" w:rsidRPr="00701DD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.</w:t>
      </w:r>
      <w:r w:rsidR="00826F94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132</w:t>
      </w:r>
      <w:r w:rsidR="00826F94" w:rsidRPr="00701DD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; Q4, 60</w:t>
      </w:r>
      <w:r w:rsidR="00826F94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3</w:t>
      </w:r>
      <w:r w:rsidR="00826F94" w:rsidRPr="00701DD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.</w:t>
      </w:r>
      <w:r w:rsidR="00826F94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133</w:t>
      </w:r>
      <w:r w:rsidR="00826F94" w:rsidRPr="00701DD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-3250.71</w:t>
      </w:r>
      <w:r w:rsidR="00826F94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5</w:t>
      </w:r>
      <w:r w:rsidR="00826F94" w:rsidRPr="00701DD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;</w:t>
      </w:r>
      <w:r w:rsidR="002F0169" w:rsidRPr="00701DD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2F0169" w:rsidRPr="00C23DE6">
        <w:rPr>
          <w:rFonts w:ascii="Times New Roman" w:hAnsi="Times New Roman" w:cs="Times New Roman"/>
          <w:sz w:val="24"/>
          <w:szCs w:val="24"/>
        </w:rPr>
        <w:t>*</w:t>
      </w:r>
      <w:r w:rsidR="002F0169" w:rsidRPr="00C23DE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F0169" w:rsidRPr="00C23DE6">
        <w:rPr>
          <w:rFonts w:ascii="Times New Roman" w:hAnsi="Times New Roman" w:cs="Times New Roman"/>
          <w:sz w:val="24"/>
          <w:szCs w:val="24"/>
        </w:rPr>
        <w:t xml:space="preserve"> &lt; 0.0</w:t>
      </w:r>
      <w:r w:rsidR="002F0169">
        <w:rPr>
          <w:rFonts w:ascii="Times New Roman" w:hAnsi="Times New Roman" w:cs="Times New Roman"/>
          <w:sz w:val="24"/>
          <w:szCs w:val="24"/>
        </w:rPr>
        <w:t>5</w:t>
      </w:r>
      <w:r w:rsidR="002F0169" w:rsidRPr="00C23DE6">
        <w:rPr>
          <w:rFonts w:ascii="Times New Roman" w:hAnsi="Times New Roman" w:cs="Times New Roman"/>
          <w:sz w:val="24"/>
          <w:szCs w:val="24"/>
        </w:rPr>
        <w:t>;</w:t>
      </w:r>
      <w:r w:rsidR="002F0169">
        <w:rPr>
          <w:rFonts w:ascii="Times New Roman" w:hAnsi="Times New Roman" w:cs="Times New Roman"/>
          <w:sz w:val="24"/>
          <w:szCs w:val="24"/>
        </w:rPr>
        <w:t xml:space="preserve"> </w:t>
      </w:r>
      <w:r w:rsidRPr="00C23DE6">
        <w:rPr>
          <w:rFonts w:ascii="Times New Roman" w:hAnsi="Times New Roman" w:cs="Times New Roman"/>
          <w:sz w:val="24"/>
          <w:szCs w:val="24"/>
        </w:rPr>
        <w:t>**</w:t>
      </w:r>
      <w:r w:rsidRPr="00C23DE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23DE6">
        <w:rPr>
          <w:rFonts w:ascii="Times New Roman" w:hAnsi="Times New Roman" w:cs="Times New Roman"/>
          <w:sz w:val="24"/>
          <w:szCs w:val="24"/>
        </w:rPr>
        <w:t xml:space="preserve"> &lt; 0.01; OR, odd ratio; CI, confidence interval</w:t>
      </w:r>
      <w:r w:rsidRPr="000C61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23DE6">
        <w:rPr>
          <w:rFonts w:ascii="Times New Roman" w:hAnsi="Times New Roman" w:cs="Times New Roman"/>
          <w:sz w:val="24"/>
          <w:szCs w:val="24"/>
        </w:rPr>
        <w:t>Analysis was adjusted for</w:t>
      </w:r>
      <w:r w:rsidRPr="000C61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g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="008750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ex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0C61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2662F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race/ethnicity, education level, marital status, family </w:t>
      </w:r>
      <w:r w:rsidRPr="00104FE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overty income ratio</w:t>
      </w:r>
      <w:r w:rsidRPr="002662F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="00875077" w:rsidRPr="008750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complication of </w:t>
      </w:r>
      <w:r w:rsidRPr="002662F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hypertension, </w:t>
      </w:r>
      <w:r w:rsidR="0087507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nd </w:t>
      </w:r>
      <w:r w:rsidRPr="00104FE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iabetes mellitus</w:t>
      </w:r>
      <w:r w:rsidRPr="002662F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smoke status, and drink statu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Pr="000C614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0" w:name="_Hlk75034765"/>
      <w:r w:rsidR="00826F94" w:rsidRPr="00104FE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</w:t>
      </w:r>
      <w:bookmarkEnd w:id="0"/>
      <w:r w:rsidR="00826F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826F94" w:rsidRPr="00701DD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complication of coronary heart disease, congestive heart failure, angina pectoris, heart attack, and stroke, body mass index, </w:t>
      </w:r>
      <w:r w:rsidR="00826F94" w:rsidRPr="00701DD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t>waist circumference, fast glucose, hemoglobin, high-sensitivity C-reactive protein, alanine aminotransferase, aspartate amino transferase, gamma-glutamyl transpeptidase, high-density lipoprotein-cholesterol, total cholesterol, triglyceride</w:t>
      </w:r>
      <w:r w:rsidR="00826F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="00826F94" w:rsidRPr="00701DD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blood urea nitrogen, uric acid, serum creatinine, </w:t>
      </w:r>
      <w:r w:rsidR="00826F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nd </w:t>
      </w:r>
      <w:r w:rsidR="00826F94" w:rsidRPr="00701DD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stimated glomerular filtration rate</w:t>
      </w:r>
      <w:r w:rsidR="00826F9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sectPr w:rsidR="005556D8" w:rsidRPr="009451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57C62" w14:textId="77777777" w:rsidR="00453ED0" w:rsidRDefault="00453ED0" w:rsidP="00F409BC">
      <w:r>
        <w:separator/>
      </w:r>
    </w:p>
  </w:endnote>
  <w:endnote w:type="continuationSeparator" w:id="0">
    <w:p w14:paraId="682E6FE5" w14:textId="77777777" w:rsidR="00453ED0" w:rsidRDefault="00453ED0" w:rsidP="00F40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545F0" w14:textId="77777777" w:rsidR="00453ED0" w:rsidRDefault="00453ED0" w:rsidP="00F409BC">
      <w:r>
        <w:separator/>
      </w:r>
    </w:p>
  </w:footnote>
  <w:footnote w:type="continuationSeparator" w:id="0">
    <w:p w14:paraId="67C5823B" w14:textId="77777777" w:rsidR="00453ED0" w:rsidRDefault="00453ED0" w:rsidP="00F40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75C"/>
    <w:rsid w:val="00026D23"/>
    <w:rsid w:val="000404FE"/>
    <w:rsid w:val="00042734"/>
    <w:rsid w:val="00080504"/>
    <w:rsid w:val="000D5DF5"/>
    <w:rsid w:val="00136F01"/>
    <w:rsid w:val="0015546C"/>
    <w:rsid w:val="001733D8"/>
    <w:rsid w:val="00197ACD"/>
    <w:rsid w:val="001F288E"/>
    <w:rsid w:val="001F634F"/>
    <w:rsid w:val="0021574B"/>
    <w:rsid w:val="00223417"/>
    <w:rsid w:val="00223F7E"/>
    <w:rsid w:val="00230D8F"/>
    <w:rsid w:val="00243A65"/>
    <w:rsid w:val="002501E7"/>
    <w:rsid w:val="00265DD7"/>
    <w:rsid w:val="002972F3"/>
    <w:rsid w:val="002C5702"/>
    <w:rsid w:val="002D1C0F"/>
    <w:rsid w:val="002F0169"/>
    <w:rsid w:val="00361DDE"/>
    <w:rsid w:val="003A12BD"/>
    <w:rsid w:val="003E619C"/>
    <w:rsid w:val="003F339F"/>
    <w:rsid w:val="003F4375"/>
    <w:rsid w:val="00436B41"/>
    <w:rsid w:val="00445B1F"/>
    <w:rsid w:val="00453ED0"/>
    <w:rsid w:val="00496D32"/>
    <w:rsid w:val="004A1F04"/>
    <w:rsid w:val="004A66AB"/>
    <w:rsid w:val="004B128B"/>
    <w:rsid w:val="004D246A"/>
    <w:rsid w:val="004F2B0F"/>
    <w:rsid w:val="004F78AB"/>
    <w:rsid w:val="00530037"/>
    <w:rsid w:val="00536E8A"/>
    <w:rsid w:val="00554650"/>
    <w:rsid w:val="005556D8"/>
    <w:rsid w:val="00570E53"/>
    <w:rsid w:val="00572486"/>
    <w:rsid w:val="005D6CA5"/>
    <w:rsid w:val="005E5EE1"/>
    <w:rsid w:val="005E7016"/>
    <w:rsid w:val="005F12E3"/>
    <w:rsid w:val="005F483A"/>
    <w:rsid w:val="0068764D"/>
    <w:rsid w:val="006B0874"/>
    <w:rsid w:val="006D7707"/>
    <w:rsid w:val="00701C46"/>
    <w:rsid w:val="00730862"/>
    <w:rsid w:val="007A7821"/>
    <w:rsid w:val="007C1FB4"/>
    <w:rsid w:val="007C475C"/>
    <w:rsid w:val="007D0942"/>
    <w:rsid w:val="007E2DAE"/>
    <w:rsid w:val="007F32F9"/>
    <w:rsid w:val="007F41D5"/>
    <w:rsid w:val="00816B8F"/>
    <w:rsid w:val="00826527"/>
    <w:rsid w:val="00826F94"/>
    <w:rsid w:val="008271BF"/>
    <w:rsid w:val="00841611"/>
    <w:rsid w:val="00852812"/>
    <w:rsid w:val="00860F3F"/>
    <w:rsid w:val="00875077"/>
    <w:rsid w:val="008858DC"/>
    <w:rsid w:val="00894D8D"/>
    <w:rsid w:val="008B73B5"/>
    <w:rsid w:val="008C3210"/>
    <w:rsid w:val="008E4B6D"/>
    <w:rsid w:val="008E7312"/>
    <w:rsid w:val="00904178"/>
    <w:rsid w:val="009079C9"/>
    <w:rsid w:val="00907FBC"/>
    <w:rsid w:val="0094519F"/>
    <w:rsid w:val="00985896"/>
    <w:rsid w:val="00996A67"/>
    <w:rsid w:val="009A2BC6"/>
    <w:rsid w:val="009A47CA"/>
    <w:rsid w:val="009A57FD"/>
    <w:rsid w:val="009C55BD"/>
    <w:rsid w:val="009D4A54"/>
    <w:rsid w:val="00A0270C"/>
    <w:rsid w:val="00A179EE"/>
    <w:rsid w:val="00A20F67"/>
    <w:rsid w:val="00A3759D"/>
    <w:rsid w:val="00A416B8"/>
    <w:rsid w:val="00A4683B"/>
    <w:rsid w:val="00A74BB3"/>
    <w:rsid w:val="00A76B38"/>
    <w:rsid w:val="00A80479"/>
    <w:rsid w:val="00A817A8"/>
    <w:rsid w:val="00A9301C"/>
    <w:rsid w:val="00A9547B"/>
    <w:rsid w:val="00AA4070"/>
    <w:rsid w:val="00AC79CD"/>
    <w:rsid w:val="00AD0B12"/>
    <w:rsid w:val="00AD4369"/>
    <w:rsid w:val="00AE582B"/>
    <w:rsid w:val="00AF523D"/>
    <w:rsid w:val="00B23B48"/>
    <w:rsid w:val="00B23FF9"/>
    <w:rsid w:val="00B679A9"/>
    <w:rsid w:val="00BA4EFC"/>
    <w:rsid w:val="00BC68E9"/>
    <w:rsid w:val="00C22ADB"/>
    <w:rsid w:val="00C23DE6"/>
    <w:rsid w:val="00C46494"/>
    <w:rsid w:val="00C83909"/>
    <w:rsid w:val="00CC3D5B"/>
    <w:rsid w:val="00D0218E"/>
    <w:rsid w:val="00D023F6"/>
    <w:rsid w:val="00D206EB"/>
    <w:rsid w:val="00D41D97"/>
    <w:rsid w:val="00D811A2"/>
    <w:rsid w:val="00D81E63"/>
    <w:rsid w:val="00DF0EC6"/>
    <w:rsid w:val="00DF177A"/>
    <w:rsid w:val="00E11AFC"/>
    <w:rsid w:val="00E26B79"/>
    <w:rsid w:val="00E36C89"/>
    <w:rsid w:val="00EB3FB2"/>
    <w:rsid w:val="00EE46D0"/>
    <w:rsid w:val="00F0395A"/>
    <w:rsid w:val="00F37AE3"/>
    <w:rsid w:val="00F40423"/>
    <w:rsid w:val="00F409BC"/>
    <w:rsid w:val="00F54482"/>
    <w:rsid w:val="00FB5F8D"/>
    <w:rsid w:val="00FC32CF"/>
    <w:rsid w:val="00FD2B30"/>
    <w:rsid w:val="00FD612D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994BF4"/>
  <w15:chartTrackingRefBased/>
  <w15:docId w15:val="{7CEC39C8-1EEA-4419-923D-E3F1C20B4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9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9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圣珏 肖</cp:lastModifiedBy>
  <cp:revision>364</cp:revision>
  <dcterms:created xsi:type="dcterms:W3CDTF">2021-06-19T11:28:00Z</dcterms:created>
  <dcterms:modified xsi:type="dcterms:W3CDTF">2023-12-02T02:49:00Z</dcterms:modified>
</cp:coreProperties>
</file>